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DE18FD" w14:textId="607B0C68" w:rsidR="00E37F44" w:rsidRPr="00CC5733" w:rsidRDefault="00C7749E" w:rsidP="00E37F44">
      <w:r w:rsidRPr="00C7749E">
        <w:rPr>
          <w:b/>
          <w:noProof/>
        </w:rPr>
        <w:drawing>
          <wp:inline distT="0" distB="0" distL="0" distR="0" wp14:anchorId="6778CB4B" wp14:editId="50DEBB00">
            <wp:extent cx="6858000" cy="18402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84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749E">
        <w:rPr>
          <w:b/>
        </w:rPr>
        <w:t xml:space="preserve"> </w:t>
      </w:r>
      <w:r w:rsidR="00E37F44">
        <w:rPr>
          <w:b/>
        </w:rPr>
        <w:t>Supplementary Figure 2</w:t>
      </w:r>
      <w:r w:rsidR="00E37F44">
        <w:t>. progression-free (PFS; left) and overall survival (right) of patients with standard-risk (</w:t>
      </w:r>
      <w:r w:rsidR="00E37F44" w:rsidRPr="00CC5733">
        <w:rPr>
          <w:b/>
        </w:rPr>
        <w:t>S</w:t>
      </w:r>
      <w:r>
        <w:rPr>
          <w:b/>
        </w:rPr>
        <w:t>td</w:t>
      </w:r>
      <w:r w:rsidR="00E37F44">
        <w:t>) or high-risk genetics [</w:t>
      </w:r>
      <w:r w:rsidR="00E37F44" w:rsidRPr="00CC5733">
        <w:rPr>
          <w:b/>
        </w:rPr>
        <w:t>H</w:t>
      </w:r>
      <w:r>
        <w:rPr>
          <w:b/>
        </w:rPr>
        <w:t>i</w:t>
      </w:r>
      <w:r w:rsidR="00E37F44">
        <w:t xml:space="preserve">; </w:t>
      </w:r>
      <w:proofErr w:type="gramStart"/>
      <w:r w:rsidR="00E37F44">
        <w:t>t(</w:t>
      </w:r>
      <w:proofErr w:type="gramEnd"/>
      <w:r w:rsidR="00E37F44">
        <w:t>4;14), t(14;16), or del(17p)] as well as with a chromosome 1q (</w:t>
      </w:r>
      <w:r w:rsidR="00E37F44" w:rsidRPr="00CC5733">
        <w:rPr>
          <w:b/>
        </w:rPr>
        <w:t>1q</w:t>
      </w:r>
      <w:r w:rsidR="00E37F44">
        <w:t>) gain or amplification. P-values and hazard ratios (</w:t>
      </w:r>
      <w:r w:rsidR="00E37F44" w:rsidRPr="00CC5733">
        <w:rPr>
          <w:b/>
        </w:rPr>
        <w:t>HR</w:t>
      </w:r>
      <w:r w:rsidR="00E37F44">
        <w:t xml:space="preserve">) for differences between groups are denoted on the right as calculated using a Cox proportional hazards regression Wald test with 95% confidence intervals denoted in parenthesis. </w:t>
      </w:r>
    </w:p>
    <w:p w14:paraId="494A62BE" w14:textId="77777777" w:rsidR="0003337E" w:rsidRDefault="00C7749E">
      <w:bookmarkStart w:id="0" w:name="_GoBack"/>
      <w:bookmarkEnd w:id="0"/>
    </w:p>
    <w:sectPr w:rsidR="0003337E" w:rsidSect="00FA03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44"/>
    <w:rsid w:val="000A018C"/>
    <w:rsid w:val="000D306D"/>
    <w:rsid w:val="004674D1"/>
    <w:rsid w:val="0064263F"/>
    <w:rsid w:val="007333BC"/>
    <w:rsid w:val="0082602E"/>
    <w:rsid w:val="0091501B"/>
    <w:rsid w:val="009740FB"/>
    <w:rsid w:val="00B8523D"/>
    <w:rsid w:val="00C7749E"/>
    <w:rsid w:val="00C974FF"/>
    <w:rsid w:val="00D665CE"/>
    <w:rsid w:val="00E16667"/>
    <w:rsid w:val="00E37F44"/>
    <w:rsid w:val="00F0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2CE37"/>
  <w15:chartTrackingRefBased/>
  <w15:docId w15:val="{D3F68B5D-E897-4C01-8BE7-DC78171F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7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chmidt</dc:creator>
  <cp:keywords/>
  <dc:description/>
  <cp:lastModifiedBy>Timothy Schmidt</cp:lastModifiedBy>
  <cp:revision>2</cp:revision>
  <dcterms:created xsi:type="dcterms:W3CDTF">2019-08-27T03:28:00Z</dcterms:created>
  <dcterms:modified xsi:type="dcterms:W3CDTF">2019-09-01T17:46:00Z</dcterms:modified>
</cp:coreProperties>
</file>